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lang w:val="en-GB"/>
        </w:rPr>
        <w:t xml:space="preserve">Table S4: Anthropometrics and quantitative metabolic traits among normal-glucose tolerant participants in the population-based Inter99 study sample in relation to the rs2237892 genotypes of </w:t>
      </w:r>
      <w:r>
        <w:rPr>
          <w:i/>
          <w:lang w:val="en-GB"/>
        </w:rPr>
        <w:t>KCNQ1</w:t>
      </w:r>
      <w:r>
        <w:rPr/>
        <w:t>.</w:t>
      </w:r>
    </w:p>
    <w:tbl>
      <w:tblPr>
        <w:tblW w:w="91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1"/>
        <w:gridCol w:w="1905"/>
        <w:gridCol w:w="1788"/>
        <w:gridCol w:w="1788"/>
        <w:gridCol w:w="879"/>
      </w:tblGrid>
      <w:tr>
        <w:trPr/>
        <w:tc>
          <w:tcPr>
            <w:tcW w:w="9121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s2237892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C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T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T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  <w:r>
              <w:rPr>
                <w:vertAlign w:val="subscript"/>
                <w:lang w:val="en-GB"/>
              </w:rPr>
              <w:t xml:space="preserve"> additive</w:t>
            </w:r>
          </w:p>
        </w:tc>
      </w:tr>
      <w:tr>
        <w:trPr>
          <w:trHeight w:val="70" w:hRule="atLeast"/>
        </w:trPr>
        <w:tc>
          <w:tcPr>
            <w:tcW w:w="2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 (m/w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,833 (1,770/2,063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0 (249/281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 (9/9)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ind w:right="-10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 (years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5±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5±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±7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ind w:right="-102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BMI (kg/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.5±4.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.5±4.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.4±3.1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2</w:t>
            </w:r>
          </w:p>
        </w:tc>
      </w:tr>
      <w:tr>
        <w:trPr/>
        <w:tc>
          <w:tcPr>
            <w:tcW w:w="27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A-IR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8.9±5.7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9.0±5.5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8.1±5.3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40</w:t>
            </w:r>
          </w:p>
        </w:tc>
      </w:tr>
      <w:tr>
        <w:trPr/>
        <w:tc>
          <w:tcPr>
            <w:tcW w:w="912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lucose traits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sting p-glucose (mmol/l)</w:t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5.3±0.4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5.3±0.4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5.0±0.7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32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p-glucose at 30 min (mmol/l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8.2±1.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3±1.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9±1.4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7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p-glucose at 120 min (mmol/l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5±1.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4±1.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0±1.3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53</w:t>
            </w:r>
          </w:p>
        </w:tc>
      </w:tr>
      <w:tr>
        <w:trPr/>
        <w:tc>
          <w:tcPr>
            <w:tcW w:w="27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cAUC glucose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1±101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2±103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4±97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</w:tr>
      <w:tr>
        <w:trPr/>
        <w:tc>
          <w:tcPr>
            <w:tcW w:w="912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sulin traits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sting s-insulin (pmol/l)</w:t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±23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±23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±23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0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-insulin at 30 min (pmol/l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4±17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2±18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3±171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-insulin at 120 min (pmol/l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8±13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4±11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8±78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0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cAUC insulin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0,877±13,16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1,093±13,04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3,355±7,795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31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sting s-C-peptide (pmol/l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540±21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539±19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495±176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80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C-peptide at 30 min (pmol/l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,973±69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,998±68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,136±659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22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C-peptide at 120 min (pmol/l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,060±79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,045±77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,825±573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63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s-ES"/>
              </w:rPr>
              <w:t>incAUC</w:t>
            </w:r>
            <w:r>
              <w:rPr>
                <w:vertAlign w:val="subscript"/>
                <w:lang w:val="es-ES"/>
              </w:rPr>
              <w:t xml:space="preserve"> </w:t>
            </w:r>
            <w:r>
              <w:rPr>
                <w:lang w:val="es-ES"/>
              </w:rPr>
              <w:t>C-peptide (pmol/l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54,444±52,74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55,034±51,27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59,261±27,521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47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sulinogenic index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1±1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±2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±20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sposition index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2</w:t>
            </w:r>
            <w:r>
              <w:rPr>
                <w:lang w:val="it-IT"/>
              </w:rPr>
              <w:t>±2.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1</w:t>
            </w:r>
            <w:r>
              <w:rPr>
                <w:lang w:val="it-IT"/>
              </w:rPr>
              <w:t>±2.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9</w:t>
            </w:r>
            <w:r>
              <w:rPr>
                <w:lang w:val="it-IT"/>
              </w:rPr>
              <w:t>±3.8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IGTT-S</w:t>
            </w:r>
            <w:r>
              <w:rPr>
                <w:vertAlign w:val="subscript"/>
                <w:lang w:val="en-GB"/>
              </w:rPr>
              <w:t>I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±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±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±3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IGTT-AIR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,885±1,01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,929±1,18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,377±913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The table includes unadjusted mean</w:t>
      </w:r>
      <w:r>
        <w:rPr>
          <w:rFonts w:eastAsia="Symbol" w:cs="Symbol" w:ascii="Symbol" w:hAnsi="Symbol"/>
        </w:rPr>
        <w:t></w:t>
      </w:r>
      <w:r>
        <w:rPr>
          <w:lang w:val="en-GB"/>
        </w:rPr>
        <w:t>S.D data for a total of 4,381 middle-aged individuals with normal glucose tolerance stratified according to genotype. P-values shown are for an additive genetic model and are adjusted for age, BMI and sex. incAUC, incremental area under the curve; HOMA-IR, homeostasis model assessment of insulin resistance; BIGTT-SI, BIGTT-insulin sensitivity; BIGTT-AIR, BIGTT acute insulin respons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18:43:00Z</dcterms:created>
  <dc:creator>Johan</dc:creator>
  <dc:description/>
  <dc:language>en-US</dc:language>
  <cp:lastModifiedBy>Johan</cp:lastModifiedBy>
  <dcterms:modified xsi:type="dcterms:W3CDTF">2009-05-14T18:43:00Z</dcterms:modified>
  <cp:revision>1</cp:revision>
  <dc:subject/>
  <dc:title>Table S4: Anthropometrics and quantitative metabolic traits among normal-glucose tolerant participants in the population-based</dc:title>
</cp:coreProperties>
</file>